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EE26E" w14:textId="5E006006" w:rsidR="00FD70B1" w:rsidRDefault="00EF0263" w:rsidP="00FD70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1 </w:t>
      </w:r>
      <w:r w:rsidR="00FD70B1" w:rsidRPr="00FD70B1">
        <w:rPr>
          <w:b/>
          <w:bCs/>
          <w:sz w:val="24"/>
          <w:szCs w:val="24"/>
        </w:rPr>
        <w:t>Table.</w:t>
      </w:r>
      <w:r w:rsidR="00FD70B1" w:rsidRPr="00FD70B1">
        <w:rPr>
          <w:sz w:val="24"/>
          <w:szCs w:val="24"/>
        </w:rPr>
        <w:t xml:space="preserve"> Multivariable Cox proportional hazards models on time to post-biopsy BCR in patients with unfavorable intermediate or higher risk prostate cancer (n = 120). </w:t>
      </w:r>
    </w:p>
    <w:p w14:paraId="4F70A351" w14:textId="77777777" w:rsidR="009C7E45" w:rsidRPr="00FD70B1" w:rsidRDefault="009C7E45" w:rsidP="00FD70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b/>
          <w:bCs/>
          <w:sz w:val="24"/>
          <w:szCs w:val="24"/>
        </w:rPr>
      </w:pPr>
    </w:p>
    <w:tbl>
      <w:tblPr>
        <w:tblStyle w:val="TableGrid4"/>
        <w:tblW w:w="10636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1"/>
        <w:gridCol w:w="179"/>
        <w:gridCol w:w="4680"/>
        <w:gridCol w:w="1440"/>
        <w:gridCol w:w="1086"/>
        <w:gridCol w:w="1441"/>
        <w:gridCol w:w="1089"/>
      </w:tblGrid>
      <w:tr w:rsidR="00FD70B1" w:rsidRPr="00EF0263" w14:paraId="1750C249" w14:textId="77777777" w:rsidTr="4A7D6C56"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18E5F" w14:textId="77777777" w:rsidR="00FD70B1" w:rsidRPr="00EF0263" w:rsidRDefault="00FD70B1" w:rsidP="00FD70B1">
            <w:pPr>
              <w:spacing w:before="120" w:after="120"/>
              <w:jc w:val="center"/>
              <w:rPr>
                <w:b/>
                <w:bCs/>
              </w:rPr>
            </w:pPr>
            <w:r w:rsidRPr="00EF0263">
              <w:rPr>
                <w:b/>
                <w:bCs/>
              </w:rPr>
              <w:t>Model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FA861" w14:textId="77777777" w:rsidR="00FD70B1" w:rsidRPr="00EF0263" w:rsidRDefault="00FD70B1" w:rsidP="00FD70B1">
            <w:pPr>
              <w:spacing w:before="120" w:after="120"/>
              <w:ind w:right="-115"/>
              <w:rPr>
                <w:b/>
                <w:bCs/>
              </w:rPr>
            </w:pPr>
            <w:r w:rsidRPr="00EF0263">
              <w:rPr>
                <w:b/>
                <w:bCs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B7139" w14:textId="77777777" w:rsidR="00FD70B1" w:rsidRPr="00EF0263" w:rsidRDefault="00FD70B1" w:rsidP="00FD70B1">
            <w:pPr>
              <w:spacing w:before="120" w:after="120"/>
              <w:jc w:val="center"/>
              <w:rPr>
                <w:b/>
                <w:bCs/>
              </w:rPr>
            </w:pPr>
            <w:r w:rsidRPr="00EF0263">
              <w:rPr>
                <w:b/>
                <w:bCs/>
              </w:rPr>
              <w:t>Events / 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36556" w14:textId="77777777" w:rsidR="00FD70B1" w:rsidRPr="00EF0263" w:rsidRDefault="00FD70B1" w:rsidP="00FD70B1">
            <w:pPr>
              <w:spacing w:before="120" w:after="120"/>
              <w:jc w:val="center"/>
              <w:rPr>
                <w:b/>
                <w:bCs/>
              </w:rPr>
            </w:pPr>
            <w:r w:rsidRPr="00EF0263">
              <w:rPr>
                <w:b/>
                <w:bCs/>
              </w:rPr>
              <w:t>HR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34E9D" w14:textId="77777777" w:rsidR="00FD70B1" w:rsidRPr="00EF0263" w:rsidRDefault="00FD70B1" w:rsidP="00FD70B1">
            <w:pPr>
              <w:spacing w:before="120" w:after="120"/>
              <w:jc w:val="center"/>
              <w:rPr>
                <w:b/>
                <w:bCs/>
              </w:rPr>
            </w:pPr>
            <w:r w:rsidRPr="00EF0263">
              <w:rPr>
                <w:b/>
                <w:bCs/>
              </w:rPr>
              <w:t>95% CI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BA39E" w14:textId="77777777" w:rsidR="00FD70B1" w:rsidRPr="00EF0263" w:rsidRDefault="00FD70B1" w:rsidP="00FD70B1">
            <w:pPr>
              <w:spacing w:before="120" w:after="120"/>
              <w:jc w:val="center"/>
              <w:rPr>
                <w:b/>
                <w:bCs/>
              </w:rPr>
            </w:pPr>
            <w:r w:rsidRPr="00EF0263">
              <w:rPr>
                <w:b/>
                <w:bCs/>
              </w:rPr>
              <w:t>p-value</w:t>
            </w:r>
          </w:p>
        </w:tc>
      </w:tr>
      <w:tr w:rsidR="00FD70B1" w:rsidRPr="00EF0263" w14:paraId="67131541" w14:textId="77777777" w:rsidTr="4A7D6C56"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A34DA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A49DE" w14:textId="77777777" w:rsidR="00FD70B1" w:rsidRPr="00EF0263" w:rsidRDefault="00FD70B1" w:rsidP="00FD70B1">
            <w:pPr>
              <w:spacing w:before="120"/>
              <w:ind w:right="-115"/>
            </w:pPr>
            <w:r w:rsidRPr="00EF0263">
              <w:t>GPS result per 20-unit incr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085BE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35 / 12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7976D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2.1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8FC6D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1.31 to 3.4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8B48A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0.003</w:t>
            </w:r>
          </w:p>
        </w:tc>
      </w:tr>
      <w:tr w:rsidR="00FD70B1" w:rsidRPr="00EF0263" w14:paraId="6FCB710B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5A05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51E1" w14:textId="77777777" w:rsidR="00FD70B1" w:rsidRPr="00EF0263" w:rsidRDefault="00FD70B1" w:rsidP="00FD70B1">
            <w:pPr>
              <w:ind w:right="-115"/>
            </w:pPr>
            <w:r w:rsidRPr="00EF0263">
              <w:t>NCCN risk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EED2F8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50B6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022D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CF14AB3" w14:textId="77777777" w:rsidR="00FD70B1" w:rsidRPr="00EF0263" w:rsidRDefault="00FD70B1" w:rsidP="00FD70B1">
            <w:pPr>
              <w:jc w:val="center"/>
            </w:pPr>
            <w:r w:rsidRPr="00EF0263">
              <w:t>0.021</w:t>
            </w:r>
          </w:p>
        </w:tc>
      </w:tr>
      <w:tr w:rsidR="00FD70B1" w:rsidRPr="00EF0263" w14:paraId="215A9039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9FCA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FEB1" w14:textId="77777777" w:rsidR="00FD70B1" w:rsidRPr="00EF0263" w:rsidRDefault="00FD70B1" w:rsidP="00FD70B1">
            <w:pPr>
              <w:ind w:right="-115"/>
            </w:pPr>
            <w:r w:rsidRPr="00EF0263">
              <w:t xml:space="preserve">   Unfavorable Intermedi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19C53D" w14:textId="77777777" w:rsidR="00FD70B1" w:rsidRPr="00EF0263" w:rsidRDefault="00FD70B1" w:rsidP="00FD70B1">
            <w:pPr>
              <w:jc w:val="center"/>
            </w:pPr>
            <w:r w:rsidRPr="00EF0263">
              <w:t>22 / 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6F15" w14:textId="77777777" w:rsidR="00FD70B1" w:rsidRPr="00EF0263" w:rsidRDefault="00FD70B1" w:rsidP="00FD70B1">
            <w:pPr>
              <w:jc w:val="center"/>
            </w:pPr>
            <w:r w:rsidRPr="00EF0263"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3BC4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1DB9E74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415BB517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AA82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1DD" w14:textId="77777777" w:rsidR="00FD70B1" w:rsidRPr="00EF0263" w:rsidRDefault="00FD70B1" w:rsidP="00FD70B1">
            <w:pPr>
              <w:ind w:right="-115"/>
            </w:pPr>
            <w:r w:rsidRPr="00EF0263">
              <w:t xml:space="preserve">   Hig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B93D73" w14:textId="77777777" w:rsidR="00FD70B1" w:rsidRPr="00EF0263" w:rsidRDefault="00FD70B1" w:rsidP="00FD70B1">
            <w:pPr>
              <w:jc w:val="center"/>
            </w:pPr>
            <w:r w:rsidRPr="00EF0263">
              <w:t>9 / 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4772729" w14:textId="77777777" w:rsidR="00FD70B1" w:rsidRPr="00EF0263" w:rsidRDefault="00FD70B1" w:rsidP="00FD70B1">
            <w:pPr>
              <w:jc w:val="center"/>
            </w:pPr>
            <w:r w:rsidRPr="00EF0263">
              <w:t>1.9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A264D8D" w14:textId="77777777" w:rsidR="00FD70B1" w:rsidRPr="00EF0263" w:rsidRDefault="00FD70B1" w:rsidP="00FD70B1">
            <w:pPr>
              <w:jc w:val="center"/>
            </w:pPr>
            <w:r w:rsidRPr="00EF0263">
              <w:t>0.83 to 4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E53A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2CEF0575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1715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77C3" w14:textId="77777777" w:rsidR="00FD70B1" w:rsidRPr="00EF0263" w:rsidRDefault="00FD70B1" w:rsidP="00FD70B1">
            <w:pPr>
              <w:ind w:right="-115"/>
            </w:pPr>
            <w:r w:rsidRPr="00EF0263">
              <w:t xml:space="preserve">   Very Hig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B06CD9" w14:textId="77777777" w:rsidR="00FD70B1" w:rsidRPr="00EF0263" w:rsidRDefault="00FD70B1" w:rsidP="00FD70B1">
            <w:pPr>
              <w:jc w:val="center"/>
            </w:pPr>
            <w:r w:rsidRPr="00EF0263">
              <w:t>4 /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34CA828" w14:textId="77777777" w:rsidR="00FD70B1" w:rsidRPr="00EF0263" w:rsidRDefault="00FD70B1" w:rsidP="00FD70B1">
            <w:pPr>
              <w:jc w:val="center"/>
            </w:pPr>
            <w:r w:rsidRPr="00EF0263">
              <w:t>5.4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EDBF2E1" w14:textId="77777777" w:rsidR="00FD70B1" w:rsidRPr="00EF0263" w:rsidRDefault="00FD70B1" w:rsidP="00FD70B1">
            <w:pPr>
              <w:jc w:val="center"/>
            </w:pPr>
            <w:r w:rsidRPr="00EF0263">
              <w:t>1.51 to 15.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6E3E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74C37731" w14:textId="77777777" w:rsidTr="4A7D6C56"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79D2A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5148B" w14:textId="77777777" w:rsidR="00FD70B1" w:rsidRPr="00EF0263" w:rsidRDefault="00FD70B1" w:rsidP="00FD70B1">
            <w:pPr>
              <w:spacing w:before="120"/>
              <w:ind w:right="-115"/>
            </w:pPr>
            <w:r w:rsidRPr="00EF0263">
              <w:t>GPS result per 20-unit incr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212DA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35 / 11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A3DCA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2.2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14D52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1.35 to 3.8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FFB95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0.002</w:t>
            </w:r>
          </w:p>
        </w:tc>
      </w:tr>
      <w:tr w:rsidR="00FD70B1" w:rsidRPr="00EF0263" w14:paraId="0CD06CEC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7A81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6953" w14:textId="77777777" w:rsidR="00FD70B1" w:rsidRPr="00EF0263" w:rsidRDefault="00FD70B1" w:rsidP="00FD70B1">
            <w:pPr>
              <w:ind w:right="-115"/>
            </w:pPr>
            <w:r w:rsidRPr="00EF0263">
              <w:t>Diagnostic PSA (ng/mL) per one SD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5D736B" w14:textId="77777777" w:rsidR="00FD70B1" w:rsidRPr="00EF0263" w:rsidRDefault="00FD70B1" w:rsidP="00FD70B1">
            <w:pPr>
              <w:jc w:val="center"/>
            </w:pPr>
            <w:r w:rsidRPr="00EF0263">
              <w:t>35 / 1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9217050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5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2DE9FDB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21 to 1.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1A75E11" w14:textId="77777777" w:rsidR="00FD70B1" w:rsidRPr="00EF0263" w:rsidRDefault="00FD70B1" w:rsidP="00FD70B1">
            <w:pPr>
              <w:jc w:val="center"/>
            </w:pPr>
            <w:r w:rsidRPr="00EF0263">
              <w:t>0.002</w:t>
            </w:r>
          </w:p>
        </w:tc>
      </w:tr>
      <w:tr w:rsidR="00FD70B1" w:rsidRPr="00EF0263" w14:paraId="6C057BE9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5CCC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D2E5" w14:textId="77777777" w:rsidR="00FD70B1" w:rsidRPr="00EF0263" w:rsidRDefault="00FD70B1" w:rsidP="00FD70B1">
            <w:pPr>
              <w:ind w:right="-115"/>
            </w:pPr>
            <w:r w:rsidRPr="00EF0263">
              <w:t>Biopsy Grade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F24FAE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960C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259F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ED427BE" w14:textId="77777777" w:rsidR="00FD70B1" w:rsidRPr="00EF0263" w:rsidRDefault="00FD70B1" w:rsidP="00FD70B1">
            <w:pPr>
              <w:jc w:val="center"/>
            </w:pPr>
            <w:r w:rsidRPr="00EF0263">
              <w:t>0.099</w:t>
            </w:r>
          </w:p>
        </w:tc>
      </w:tr>
      <w:tr w:rsidR="00FD70B1" w:rsidRPr="00EF0263" w14:paraId="1E36EB9C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9C52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C73D" w14:textId="77777777" w:rsidR="00FD70B1" w:rsidRPr="00EF0263" w:rsidRDefault="00FD70B1" w:rsidP="00FD70B1">
            <w:pPr>
              <w:ind w:right="-115"/>
            </w:pPr>
            <w:r w:rsidRPr="00EF0263">
              <w:t xml:space="preserve">  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0433A6" w14:textId="77777777" w:rsidR="00FD70B1" w:rsidRPr="00EF0263" w:rsidRDefault="00FD70B1" w:rsidP="00FD70B1">
            <w:pPr>
              <w:jc w:val="center"/>
            </w:pPr>
            <w:r w:rsidRPr="00EF0263">
              <w:t>9 / 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1B88" w14:textId="77777777" w:rsidR="00FD70B1" w:rsidRPr="00EF0263" w:rsidRDefault="00FD70B1" w:rsidP="00FD70B1">
            <w:pPr>
              <w:jc w:val="center"/>
            </w:pPr>
            <w:r w:rsidRPr="00EF0263"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FB0A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E556CAD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076BA988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9371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32BC" w14:textId="77777777" w:rsidR="00FD70B1" w:rsidRPr="00EF0263" w:rsidRDefault="00FD70B1" w:rsidP="00FD70B1">
            <w:pPr>
              <w:ind w:right="-115"/>
            </w:pPr>
            <w:r w:rsidRPr="00EF0263">
              <w:t xml:space="preserve">  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994A95" w14:textId="77777777" w:rsidR="00FD70B1" w:rsidRPr="00EF0263" w:rsidRDefault="00FD70B1" w:rsidP="00FD70B1">
            <w:pPr>
              <w:jc w:val="center"/>
            </w:pPr>
            <w:r w:rsidRPr="00EF0263">
              <w:t>16 / 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1CF32BD" w14:textId="77777777" w:rsidR="00FD70B1" w:rsidRPr="00EF0263" w:rsidRDefault="00FD70B1" w:rsidP="00FD70B1">
            <w:pPr>
              <w:jc w:val="center"/>
            </w:pPr>
            <w:r w:rsidRPr="00EF0263">
              <w:t>2.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4DA32C3" w14:textId="77777777" w:rsidR="00FD70B1" w:rsidRPr="00EF0263" w:rsidRDefault="00FD70B1" w:rsidP="00FD70B1">
            <w:pPr>
              <w:jc w:val="center"/>
            </w:pPr>
            <w:r w:rsidRPr="00EF0263">
              <w:t>0.98 to 5.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1BDC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170A9268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7B61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2230" w14:textId="77777777" w:rsidR="00FD70B1" w:rsidRPr="00EF0263" w:rsidRDefault="00FD70B1" w:rsidP="00FD70B1">
            <w:pPr>
              <w:ind w:right="-115"/>
            </w:pPr>
            <w:r w:rsidRPr="00EF0263">
              <w:t xml:space="preserve">  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795F22" w14:textId="77777777" w:rsidR="00FD70B1" w:rsidRPr="00EF0263" w:rsidRDefault="00FD70B1" w:rsidP="00FD70B1">
            <w:pPr>
              <w:jc w:val="center"/>
            </w:pPr>
            <w:r w:rsidRPr="00EF0263">
              <w:t>10 / 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6437112" w14:textId="77777777" w:rsidR="00FD70B1" w:rsidRPr="00EF0263" w:rsidRDefault="00FD70B1" w:rsidP="00FD70B1">
            <w:pPr>
              <w:jc w:val="center"/>
            </w:pPr>
            <w:r w:rsidRPr="00EF0263">
              <w:t>2.3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4559196" w14:textId="77777777" w:rsidR="00FD70B1" w:rsidRPr="00EF0263" w:rsidRDefault="00FD70B1" w:rsidP="00FD70B1">
            <w:pPr>
              <w:jc w:val="center"/>
            </w:pPr>
            <w:r w:rsidRPr="00EF0263">
              <w:t>0.89 to 6.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FD5D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1FFC7323" w14:textId="77777777" w:rsidTr="4A7D6C56"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9844A5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3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E2491" w14:textId="77777777" w:rsidR="00FD70B1" w:rsidRPr="00EF0263" w:rsidRDefault="00FD70B1" w:rsidP="00FD70B1">
            <w:pPr>
              <w:spacing w:before="120"/>
              <w:ind w:right="-115"/>
            </w:pPr>
            <w:r w:rsidRPr="00EF0263">
              <w:t>GPS result per 20-unit incr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D921C" w14:textId="77777777" w:rsidR="00FD70B1" w:rsidRPr="00EF0263" w:rsidRDefault="00FD70B1" w:rsidP="00FD70B1">
            <w:pPr>
              <w:spacing w:before="120"/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35 / 11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B284B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rPr>
                <w:color w:val="000000"/>
              </w:rPr>
              <w:t>2.15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5A335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rPr>
                <w:color w:val="000000"/>
              </w:rPr>
              <w:t>1.29 to 3.5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2F98E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rPr>
                <w:color w:val="000000"/>
              </w:rPr>
              <w:t>0.004</w:t>
            </w:r>
          </w:p>
        </w:tc>
      </w:tr>
      <w:tr w:rsidR="00FD70B1" w:rsidRPr="00EF0263" w14:paraId="7DBD0090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C22F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B4EF4" w14:textId="77777777" w:rsidR="00FD70B1" w:rsidRPr="00EF0263" w:rsidRDefault="00FD70B1" w:rsidP="00FD70B1">
            <w:pPr>
              <w:ind w:right="-115"/>
            </w:pPr>
            <w:r w:rsidRPr="00EF0263">
              <w:t>PSA density (ng/mL</w:t>
            </w:r>
            <w:r w:rsidRPr="00EF0263">
              <w:rPr>
                <w:vertAlign w:val="superscript"/>
              </w:rPr>
              <w:t>2</w:t>
            </w:r>
            <w:r w:rsidRPr="00EF0263">
              <w:t>) per one SD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10C43A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35 / 1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844B9E3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F9C2AFC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21 to 1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529C025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001</w:t>
            </w:r>
          </w:p>
        </w:tc>
      </w:tr>
      <w:tr w:rsidR="00FD70B1" w:rsidRPr="00EF0263" w14:paraId="08F477FF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8C32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4BFB" w14:textId="77777777" w:rsidR="00FD70B1" w:rsidRPr="00EF0263" w:rsidRDefault="00FD70B1" w:rsidP="00FD70B1">
            <w:pPr>
              <w:ind w:right="-115"/>
            </w:pPr>
            <w:r w:rsidRPr="00EF0263">
              <w:t>Biopsy Grade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45B2A6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7BAC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4881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A466098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065</w:t>
            </w:r>
          </w:p>
        </w:tc>
      </w:tr>
      <w:tr w:rsidR="00FD70B1" w:rsidRPr="00EF0263" w14:paraId="7DE9A8F0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1DC5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E7E1" w14:textId="77777777" w:rsidR="00FD70B1" w:rsidRPr="00EF0263" w:rsidRDefault="00FD70B1" w:rsidP="00FD70B1">
            <w:pPr>
              <w:ind w:right="-115"/>
            </w:pPr>
            <w:r w:rsidRPr="00EF0263">
              <w:t xml:space="preserve">  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12905D" w14:textId="77777777" w:rsidR="00FD70B1" w:rsidRPr="00EF0263" w:rsidRDefault="00FD70B1" w:rsidP="00FD70B1">
            <w:pPr>
              <w:jc w:val="center"/>
            </w:pPr>
            <w:r w:rsidRPr="00EF0263">
              <w:t>9 / 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E94C" w14:textId="77777777" w:rsidR="00FD70B1" w:rsidRPr="00EF0263" w:rsidRDefault="00FD70B1" w:rsidP="00FD70B1">
            <w:pPr>
              <w:jc w:val="center"/>
            </w:pPr>
            <w:r w:rsidRPr="00EF0263"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D437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88C0006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56ADFC9C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F953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9B9F" w14:textId="77777777" w:rsidR="00FD70B1" w:rsidRPr="00EF0263" w:rsidRDefault="00FD70B1" w:rsidP="00FD70B1">
            <w:pPr>
              <w:ind w:right="-115"/>
            </w:pPr>
            <w:r w:rsidRPr="00EF0263">
              <w:t xml:space="preserve">  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1624FC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6 / 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695CC0F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2.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BC246AC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91 to 5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0B8C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318A5842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C529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A397" w14:textId="77777777" w:rsidR="00FD70B1" w:rsidRPr="00EF0263" w:rsidRDefault="00FD70B1" w:rsidP="00FD70B1">
            <w:pPr>
              <w:ind w:right="-115"/>
            </w:pPr>
            <w:r w:rsidRPr="00EF0263">
              <w:t xml:space="preserve">  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88AEB3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0 / 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2A2D083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2.9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B25F002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13 to 7.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3BF7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124D48F4" w14:textId="77777777" w:rsidTr="4A7D6C56"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E24B4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4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D30DA2" w14:textId="19182CF1" w:rsidR="00FD70B1" w:rsidRPr="00EF0263" w:rsidRDefault="00FD70B1" w:rsidP="00FD70B1">
            <w:pPr>
              <w:spacing w:before="120"/>
              <w:ind w:right="-115"/>
            </w:pPr>
            <w:r w:rsidRPr="00EF0263">
              <w:t xml:space="preserve">GPS result (dichotomous)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EAAF0" w14:textId="77777777" w:rsidR="00FD70B1" w:rsidRPr="00EF0263" w:rsidRDefault="00FD70B1" w:rsidP="00FD70B1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07DAC" w14:textId="77777777" w:rsidR="00FD70B1" w:rsidRPr="00EF0263" w:rsidRDefault="00FD70B1" w:rsidP="00FD70B1">
            <w:pPr>
              <w:spacing w:before="120"/>
              <w:jc w:val="center"/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20A14" w14:textId="77777777" w:rsidR="00FD70B1" w:rsidRPr="00EF0263" w:rsidRDefault="00FD70B1" w:rsidP="00FD70B1">
            <w:pPr>
              <w:spacing w:before="120"/>
              <w:jc w:val="center"/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94589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rPr>
                <w:color w:val="000000"/>
              </w:rPr>
              <w:t>0.003</w:t>
            </w:r>
          </w:p>
        </w:tc>
      </w:tr>
      <w:tr w:rsidR="00FD70B1" w:rsidRPr="00EF0263" w14:paraId="049D2709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6440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BA26" w14:textId="77777777" w:rsidR="00FD70B1" w:rsidRPr="00EF0263" w:rsidRDefault="00FD70B1" w:rsidP="00FD70B1">
            <w:pPr>
              <w:ind w:right="-115"/>
            </w:pPr>
            <w:r w:rsidRPr="00EF0263">
              <w:t xml:space="preserve">   0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1027E9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0 / 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6D7E2E6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3284F71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C7CA399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</w:tr>
      <w:tr w:rsidR="00FD70B1" w:rsidRPr="00EF0263" w14:paraId="15993CBF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40E4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1C48" w14:textId="77777777" w:rsidR="00FD70B1" w:rsidRPr="00EF0263" w:rsidRDefault="00FD70B1" w:rsidP="00FD70B1">
            <w:pPr>
              <w:ind w:right="-115"/>
            </w:pPr>
            <w:r w:rsidRPr="00EF0263">
              <w:t xml:space="preserve">   41-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DECB80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25 / 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E31C312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3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6154DA7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.43 to 6.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A50B76A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</w:tr>
      <w:tr w:rsidR="00FD70B1" w:rsidRPr="00EF0263" w14:paraId="717ED13E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19B2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7EE1" w14:textId="77777777" w:rsidR="00FD70B1" w:rsidRPr="00EF0263" w:rsidRDefault="00FD70B1" w:rsidP="00FD70B1">
            <w:pPr>
              <w:ind w:right="-115"/>
            </w:pPr>
            <w:r w:rsidRPr="00EF0263">
              <w:t>NCCN risk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3A66F0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DFED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5FA9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FD4CB10" w14:textId="5D519422" w:rsidR="00FD70B1" w:rsidRPr="00EF0263" w:rsidRDefault="4A7D6C56" w:rsidP="4A7D6C56">
            <w:pPr>
              <w:spacing w:line="259" w:lineRule="auto"/>
              <w:jc w:val="center"/>
              <w:rPr>
                <w:rFonts w:cs="Calibri"/>
              </w:rPr>
            </w:pPr>
            <w:r w:rsidRPr="4A7D6C56">
              <w:rPr>
                <w:color w:val="000000" w:themeColor="text1"/>
              </w:rPr>
              <w:t>0.020</w:t>
            </w:r>
          </w:p>
        </w:tc>
      </w:tr>
      <w:tr w:rsidR="00FD70B1" w:rsidRPr="00EF0263" w14:paraId="43EDEE93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2CB7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1F40" w14:textId="77777777" w:rsidR="00FD70B1" w:rsidRPr="00EF0263" w:rsidRDefault="00FD70B1" w:rsidP="00FD70B1">
            <w:pPr>
              <w:ind w:right="-115"/>
            </w:pPr>
            <w:r w:rsidRPr="00EF0263">
              <w:t xml:space="preserve">   Unfavorable Intermedi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99D1FD" w14:textId="77777777" w:rsidR="00FD70B1" w:rsidRPr="00EF0263" w:rsidRDefault="00FD70B1" w:rsidP="00FD70B1">
            <w:pPr>
              <w:jc w:val="center"/>
            </w:pPr>
            <w:r w:rsidRPr="00EF0263">
              <w:t>22 / 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9495" w14:textId="77777777" w:rsidR="00FD70B1" w:rsidRPr="00EF0263" w:rsidRDefault="00FD70B1" w:rsidP="00FD70B1">
            <w:pPr>
              <w:jc w:val="center"/>
            </w:pPr>
            <w:r w:rsidRPr="00EF0263"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B80C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2528CBC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2DE6A897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54EC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9B35" w14:textId="1B1D2706" w:rsidR="00FD70B1" w:rsidRPr="00EF0263" w:rsidRDefault="00FD70B1" w:rsidP="00FD70B1">
            <w:pPr>
              <w:ind w:right="-115"/>
            </w:pPr>
            <w:r w:rsidRPr="00EF0263">
              <w:t xml:space="preserve">  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D2FFF2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9 / 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5B1A987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BC165DF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85 to 4.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274E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58FC7204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66C0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8893" w14:textId="5F49D25F" w:rsidR="00FD70B1" w:rsidRPr="00EF0263" w:rsidRDefault="00FD70B1" w:rsidP="00FD70B1">
            <w:pPr>
              <w:ind w:right="-115"/>
            </w:pPr>
            <w:r w:rsidRPr="00EF0263">
              <w:t xml:space="preserve">   Very Hig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3C4B6A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4 / 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725FD73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5.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778D362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50 to 14.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2FB1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3152D0BC" w14:textId="77777777" w:rsidTr="4A7D6C56"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081719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5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AF220" w14:textId="6315655D" w:rsidR="00FD70B1" w:rsidRPr="00EF0263" w:rsidRDefault="00FD70B1" w:rsidP="00FD70B1">
            <w:pPr>
              <w:spacing w:before="120"/>
              <w:ind w:right="-115"/>
            </w:pPr>
            <w:r w:rsidRPr="00EF0263">
              <w:t xml:space="preserve">GPS result (dichotomous)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77982" w14:textId="77777777" w:rsidR="00FD70B1" w:rsidRPr="00EF0263" w:rsidRDefault="00FD70B1" w:rsidP="00FD70B1">
            <w:pPr>
              <w:spacing w:before="120"/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35 / 11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D5FCB" w14:textId="77777777" w:rsidR="00FD70B1" w:rsidRPr="00EF0263" w:rsidRDefault="00FD70B1" w:rsidP="00FD70B1">
            <w:pPr>
              <w:spacing w:before="120"/>
              <w:jc w:val="center"/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0DA57" w14:textId="77777777" w:rsidR="00FD70B1" w:rsidRPr="00EF0263" w:rsidRDefault="00FD70B1" w:rsidP="00FD70B1">
            <w:pPr>
              <w:spacing w:before="120"/>
              <w:jc w:val="center"/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53584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rPr>
                <w:color w:val="000000"/>
              </w:rPr>
              <w:t>0.005</w:t>
            </w:r>
          </w:p>
        </w:tc>
      </w:tr>
      <w:tr w:rsidR="00FD70B1" w:rsidRPr="00EF0263" w14:paraId="3877A297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9696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CD9D" w14:textId="77777777" w:rsidR="00FD70B1" w:rsidRPr="00EF0263" w:rsidRDefault="00FD70B1" w:rsidP="00FD70B1">
            <w:pPr>
              <w:ind w:right="-115"/>
            </w:pPr>
            <w:r w:rsidRPr="00EF0263">
              <w:t xml:space="preserve">   0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73C0B2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0 / 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7B46380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E5A027C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E1E38D9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</w:tr>
      <w:tr w:rsidR="00FD70B1" w:rsidRPr="00EF0263" w14:paraId="3AB83620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58D0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1B39" w14:textId="77777777" w:rsidR="00FD70B1" w:rsidRPr="00EF0263" w:rsidRDefault="00FD70B1" w:rsidP="00FD70B1">
            <w:pPr>
              <w:ind w:right="-115"/>
            </w:pPr>
            <w:r w:rsidRPr="00EF0263">
              <w:t xml:space="preserve">   41-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1A369F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25 / 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FAE2E3B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2.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8305751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.36 to 6.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19275A7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</w:tr>
      <w:tr w:rsidR="00FD70B1" w:rsidRPr="00EF0263" w14:paraId="62FF80CB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34C7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973F" w14:textId="77777777" w:rsidR="00FD70B1" w:rsidRPr="00EF0263" w:rsidRDefault="00FD70B1" w:rsidP="00FD70B1">
            <w:pPr>
              <w:ind w:right="-115"/>
            </w:pPr>
            <w:r w:rsidRPr="00EF0263">
              <w:t>Diagnostic PSA (ng/mL) per one SD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814DBE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35 / 1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3901D41" w14:textId="77777777" w:rsidR="00FD70B1" w:rsidRPr="00EF0263" w:rsidRDefault="00FD70B1" w:rsidP="00FD70B1">
            <w:pPr>
              <w:jc w:val="center"/>
            </w:pPr>
            <w:r w:rsidRPr="00EF0263">
              <w:t>1.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ABF3F66" w14:textId="77777777" w:rsidR="00FD70B1" w:rsidRPr="00EF0263" w:rsidRDefault="00FD70B1" w:rsidP="00FD70B1">
            <w:pPr>
              <w:jc w:val="center"/>
            </w:pPr>
            <w:r w:rsidRPr="00EF0263">
              <w:t>1.18 to 1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5EFFE68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003</w:t>
            </w:r>
          </w:p>
        </w:tc>
      </w:tr>
      <w:tr w:rsidR="00FD70B1" w:rsidRPr="00EF0263" w14:paraId="724DCD87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E19B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ECCC" w14:textId="77777777" w:rsidR="00FD70B1" w:rsidRPr="00EF0263" w:rsidRDefault="00FD70B1" w:rsidP="00FD70B1">
            <w:pPr>
              <w:ind w:right="-115"/>
            </w:pPr>
            <w:r w:rsidRPr="00EF0263">
              <w:t>Biopsy Grade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F420C2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735C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9C2A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5D2C7F5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174</w:t>
            </w:r>
          </w:p>
        </w:tc>
      </w:tr>
      <w:tr w:rsidR="00FD70B1" w:rsidRPr="00EF0263" w14:paraId="0CDF1CB9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B7D8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A06E" w14:textId="77777777" w:rsidR="00FD70B1" w:rsidRPr="00EF0263" w:rsidRDefault="00FD70B1" w:rsidP="00FD70B1">
            <w:pPr>
              <w:ind w:right="-115"/>
            </w:pPr>
            <w:r w:rsidRPr="00EF0263">
              <w:t xml:space="preserve">  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8E4FF6" w14:textId="77777777" w:rsidR="00FD70B1" w:rsidRPr="00EF0263" w:rsidRDefault="00FD70B1" w:rsidP="00FD70B1">
            <w:pPr>
              <w:jc w:val="center"/>
            </w:pPr>
            <w:r w:rsidRPr="00EF0263">
              <w:t>9 / 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6C74" w14:textId="77777777" w:rsidR="00FD70B1" w:rsidRPr="00EF0263" w:rsidRDefault="00FD70B1" w:rsidP="00FD70B1">
            <w:pPr>
              <w:jc w:val="center"/>
            </w:pPr>
            <w:r w:rsidRPr="00EF0263"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810C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16A7A36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0B766B8B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9409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0B44" w14:textId="77777777" w:rsidR="00FD70B1" w:rsidRPr="00EF0263" w:rsidRDefault="00FD70B1" w:rsidP="00FD70B1">
            <w:pPr>
              <w:ind w:right="-115"/>
            </w:pPr>
            <w:r w:rsidRPr="00EF0263">
              <w:t xml:space="preserve">  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DFC0D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6 / 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50B8273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2.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59835D8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90 to 5.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5E90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49B24148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73EF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79C2" w14:textId="77777777" w:rsidR="00FD70B1" w:rsidRPr="00EF0263" w:rsidRDefault="00FD70B1" w:rsidP="00FD70B1">
            <w:pPr>
              <w:ind w:right="-115"/>
            </w:pPr>
            <w:r w:rsidRPr="00EF0263">
              <w:t xml:space="preserve">  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FCA77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0 / 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996F98A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2.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FF019D1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77 to 6.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5C57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43EE661B" w14:textId="77777777" w:rsidTr="4A7D6C56"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76D4F2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t>6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D403C8" w14:textId="4C4B8BAD" w:rsidR="00FD70B1" w:rsidRPr="00EF0263" w:rsidRDefault="00FD70B1" w:rsidP="00FD70B1">
            <w:pPr>
              <w:spacing w:before="120"/>
              <w:ind w:right="-115"/>
            </w:pPr>
            <w:r w:rsidRPr="00EF0263">
              <w:t xml:space="preserve">GPS result (dichotomous)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1EE84" w14:textId="77777777" w:rsidR="00FD70B1" w:rsidRPr="00EF0263" w:rsidRDefault="00FD70B1" w:rsidP="00FD70B1">
            <w:pPr>
              <w:spacing w:before="120"/>
              <w:jc w:val="center"/>
              <w:rPr>
                <w:color w:val="00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81624" w14:textId="77777777" w:rsidR="00FD70B1" w:rsidRPr="00EF0263" w:rsidRDefault="00FD70B1" w:rsidP="00FD70B1">
            <w:pPr>
              <w:spacing w:before="120"/>
              <w:jc w:val="center"/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65B44" w14:textId="77777777" w:rsidR="00FD70B1" w:rsidRPr="00EF0263" w:rsidRDefault="00FD70B1" w:rsidP="00FD70B1">
            <w:pPr>
              <w:spacing w:before="120"/>
              <w:jc w:val="center"/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800AB" w14:textId="77777777" w:rsidR="00FD70B1" w:rsidRPr="00EF0263" w:rsidRDefault="00FD70B1" w:rsidP="00FD70B1">
            <w:pPr>
              <w:spacing w:before="120"/>
              <w:jc w:val="center"/>
            </w:pPr>
            <w:r w:rsidRPr="00EF0263">
              <w:rPr>
                <w:color w:val="000000"/>
              </w:rPr>
              <w:t>0.003</w:t>
            </w:r>
          </w:p>
        </w:tc>
      </w:tr>
      <w:tr w:rsidR="00FD70B1" w:rsidRPr="00EF0263" w14:paraId="31EBF7D6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E650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4FFF" w14:textId="77777777" w:rsidR="00FD70B1" w:rsidRPr="00EF0263" w:rsidRDefault="00FD70B1" w:rsidP="00FD70B1">
            <w:pPr>
              <w:ind w:right="-115"/>
            </w:pPr>
            <w:r w:rsidRPr="00EF0263">
              <w:t xml:space="preserve">   0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E0C7AD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0 / 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658E9BF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C0C438A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D87E86B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</w:tr>
      <w:tr w:rsidR="00FD70B1" w:rsidRPr="00EF0263" w14:paraId="3DEA318C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919A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9803" w14:textId="77777777" w:rsidR="00FD70B1" w:rsidRPr="00EF0263" w:rsidRDefault="00FD70B1" w:rsidP="00FD70B1">
            <w:pPr>
              <w:ind w:right="-115"/>
            </w:pPr>
            <w:r w:rsidRPr="00EF0263">
              <w:t xml:space="preserve">   41-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C1877A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25 / 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4772BBD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3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AD5B206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.44 to 6.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31B6B25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</w:tr>
      <w:tr w:rsidR="00FD70B1" w:rsidRPr="00EF0263" w14:paraId="06318A6E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B028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E8BE" w14:textId="77777777" w:rsidR="00FD70B1" w:rsidRPr="00EF0263" w:rsidRDefault="00FD70B1" w:rsidP="00FD70B1">
            <w:pPr>
              <w:ind w:right="-115"/>
            </w:pPr>
            <w:r w:rsidRPr="00EF0263">
              <w:t>PSA density (ng/mL</w:t>
            </w:r>
            <w:r w:rsidRPr="00EF0263">
              <w:rPr>
                <w:vertAlign w:val="superscript"/>
              </w:rPr>
              <w:t>2</w:t>
            </w:r>
            <w:r w:rsidRPr="00EF0263">
              <w:t>) per one SD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EA7E50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1FCB33A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674B520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.25 to 1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6556C89" w14:textId="77777777" w:rsidR="00FD70B1" w:rsidRPr="00EF0263" w:rsidRDefault="4A7D6C56" w:rsidP="00FD70B1">
            <w:pPr>
              <w:jc w:val="center"/>
              <w:rPr>
                <w:color w:val="000000"/>
              </w:rPr>
            </w:pPr>
            <w:r w:rsidRPr="4A7D6C56">
              <w:rPr>
                <w:color w:val="000000" w:themeColor="text1"/>
              </w:rPr>
              <w:t>&lt;.001</w:t>
            </w:r>
          </w:p>
        </w:tc>
      </w:tr>
      <w:tr w:rsidR="00FD70B1" w:rsidRPr="00EF0263" w14:paraId="65F852E3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5C74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945A" w14:textId="77777777" w:rsidR="00FD70B1" w:rsidRPr="00EF0263" w:rsidRDefault="00FD70B1" w:rsidP="00FD70B1">
            <w:pPr>
              <w:ind w:right="-115"/>
            </w:pPr>
            <w:r w:rsidRPr="00EF0263">
              <w:t>Biopsy Grade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8AFBBE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6099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8660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40604F1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121</w:t>
            </w:r>
          </w:p>
        </w:tc>
      </w:tr>
      <w:tr w:rsidR="00FD70B1" w:rsidRPr="00EF0263" w14:paraId="302F3345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B74B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7026" w14:textId="77777777" w:rsidR="00FD70B1" w:rsidRPr="00EF0263" w:rsidRDefault="00FD70B1" w:rsidP="00FD70B1">
            <w:pPr>
              <w:ind w:right="-115"/>
            </w:pPr>
            <w:r w:rsidRPr="00EF0263">
              <w:t xml:space="preserve">  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DF0240" w14:textId="77777777" w:rsidR="00FD70B1" w:rsidRPr="00EF0263" w:rsidRDefault="00FD70B1" w:rsidP="00FD70B1">
            <w:pPr>
              <w:jc w:val="center"/>
            </w:pPr>
            <w:r w:rsidRPr="00EF0263">
              <w:t>9 / 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34AB" w14:textId="77777777" w:rsidR="00FD70B1" w:rsidRPr="00EF0263" w:rsidRDefault="00FD70B1" w:rsidP="00FD70B1">
            <w:pPr>
              <w:jc w:val="center"/>
            </w:pPr>
            <w:r w:rsidRPr="00EF0263">
              <w:t>1.00 (re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7677" w14:textId="77777777" w:rsidR="00FD70B1" w:rsidRPr="00EF0263" w:rsidRDefault="00FD70B1" w:rsidP="00FD70B1">
            <w:pPr>
              <w:jc w:val="center"/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C706DBF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096D7542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B3B6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1833" w14:textId="77777777" w:rsidR="00FD70B1" w:rsidRPr="00EF0263" w:rsidRDefault="00FD70B1" w:rsidP="00FD70B1">
            <w:pPr>
              <w:ind w:right="-115"/>
            </w:pPr>
            <w:r w:rsidRPr="00EF0263">
              <w:t xml:space="preserve">  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9A1026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6 / 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66A87C7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9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FE7AE70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0.83 to 4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F406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215C4922" w14:textId="77777777" w:rsidTr="4A7D6C56"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07BE" w14:textId="77777777" w:rsidR="00FD70B1" w:rsidRPr="00EF0263" w:rsidRDefault="00FD70B1" w:rsidP="00FD70B1">
            <w:pPr>
              <w:jc w:val="center"/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E8A7" w14:textId="77777777" w:rsidR="00FD70B1" w:rsidRPr="00EF0263" w:rsidRDefault="00FD70B1" w:rsidP="00FD70B1">
            <w:pPr>
              <w:ind w:right="-115"/>
            </w:pPr>
            <w:r w:rsidRPr="00EF0263">
              <w:t xml:space="preserve">  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232656" w14:textId="77777777" w:rsidR="00FD70B1" w:rsidRPr="00EF0263" w:rsidRDefault="00FD70B1" w:rsidP="00FD70B1">
            <w:pPr>
              <w:jc w:val="center"/>
              <w:rPr>
                <w:color w:val="000000"/>
              </w:rPr>
            </w:pPr>
            <w:r w:rsidRPr="00EF0263">
              <w:rPr>
                <w:color w:val="000000"/>
              </w:rPr>
              <w:t>10 / 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58278A6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2.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95B561E" w14:textId="77777777" w:rsidR="00FD70B1" w:rsidRPr="00EF0263" w:rsidRDefault="00FD70B1" w:rsidP="00FD70B1">
            <w:pPr>
              <w:jc w:val="center"/>
            </w:pPr>
            <w:r w:rsidRPr="00EF0263">
              <w:rPr>
                <w:color w:val="000000"/>
              </w:rPr>
              <w:t>1.00 to 7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8043" w14:textId="77777777" w:rsidR="00FD70B1" w:rsidRPr="00EF0263" w:rsidRDefault="00FD70B1" w:rsidP="00FD70B1">
            <w:pPr>
              <w:jc w:val="center"/>
            </w:pPr>
          </w:p>
        </w:tc>
      </w:tr>
      <w:tr w:rsidR="00FD70B1" w:rsidRPr="00EF0263" w14:paraId="078CF6AA" w14:textId="77777777" w:rsidTr="4A7D6C56"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86933" w14:textId="77777777" w:rsidR="00FD70B1" w:rsidRPr="00EF0263" w:rsidDel="00565457" w:rsidRDefault="00FD70B1" w:rsidP="00FD70B1"/>
        </w:tc>
        <w:tc>
          <w:tcPr>
            <w:tcW w:w="9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86951" w14:textId="06AF8A37" w:rsidR="00FD70B1" w:rsidRPr="00EF0263" w:rsidRDefault="00FD70B1" w:rsidP="00FD70B1">
            <w:r w:rsidRPr="00EF0263">
              <w:t>BCR = biochemical recurrence; GPS = Genomic Prostate Score; NCCN = National Comprehensive Cancer Network; PSA = prostate-specific antigen; ref = reference group; RP = radical prostatectomy</w:t>
            </w:r>
            <w:r w:rsidRPr="00EF0263">
              <w:rPr>
                <w:color w:val="000000"/>
              </w:rPr>
              <w:t>.</w:t>
            </w:r>
          </w:p>
        </w:tc>
      </w:tr>
    </w:tbl>
    <w:p w14:paraId="73B92701" w14:textId="77777777" w:rsidR="00FD70B1" w:rsidRDefault="00FD70B1" w:rsidP="009C7E45">
      <w:pPr>
        <w:spacing w:after="0" w:line="240" w:lineRule="auto"/>
      </w:pPr>
    </w:p>
    <w:sectPr w:rsidR="00FD70B1" w:rsidSect="00EF0263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579F8" w14:textId="77777777" w:rsidR="00D452DB" w:rsidRDefault="00D452DB">
      <w:pPr>
        <w:spacing w:after="0" w:line="240" w:lineRule="auto"/>
      </w:pPr>
      <w:r>
        <w:separator/>
      </w:r>
    </w:p>
  </w:endnote>
  <w:endnote w:type="continuationSeparator" w:id="0">
    <w:p w14:paraId="1E37962D" w14:textId="77777777" w:rsidR="00D452DB" w:rsidRDefault="00D45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06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B62AC" w14:textId="6750FD21" w:rsidR="00B90CD1" w:rsidRDefault="00B90C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BE0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2EB9D64" w14:textId="6BF85E02" w:rsidR="00B90CD1" w:rsidRDefault="00B90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A6D1B" w14:textId="77777777" w:rsidR="00D452DB" w:rsidRDefault="00D452DB">
      <w:pPr>
        <w:spacing w:after="0" w:line="240" w:lineRule="auto"/>
      </w:pPr>
      <w:r>
        <w:separator/>
      </w:r>
    </w:p>
  </w:footnote>
  <w:footnote w:type="continuationSeparator" w:id="0">
    <w:p w14:paraId="24609618" w14:textId="77777777" w:rsidR="00D452DB" w:rsidRDefault="00D452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0680B"/>
    <w:multiLevelType w:val="hybridMultilevel"/>
    <w:tmpl w:val="82E07342"/>
    <w:lvl w:ilvl="0" w:tplc="3DE4CD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38EF980">
      <w:start w:val="1"/>
      <w:numFmt w:val="lowerLetter"/>
      <w:lvlText w:val="%2."/>
      <w:lvlJc w:val="left"/>
      <w:pPr>
        <w:ind w:left="1440" w:hanging="360"/>
      </w:pPr>
    </w:lvl>
    <w:lvl w:ilvl="2" w:tplc="5F58330C">
      <w:start w:val="1"/>
      <w:numFmt w:val="lowerRoman"/>
      <w:lvlText w:val="%3."/>
      <w:lvlJc w:val="right"/>
      <w:pPr>
        <w:ind w:left="2160" w:hanging="180"/>
      </w:pPr>
    </w:lvl>
    <w:lvl w:ilvl="3" w:tplc="B0926998">
      <w:start w:val="1"/>
      <w:numFmt w:val="decimal"/>
      <w:lvlText w:val="%4."/>
      <w:lvlJc w:val="left"/>
      <w:pPr>
        <w:ind w:left="2880" w:hanging="360"/>
      </w:pPr>
    </w:lvl>
    <w:lvl w:ilvl="4" w:tplc="574A4260">
      <w:start w:val="1"/>
      <w:numFmt w:val="lowerLetter"/>
      <w:lvlText w:val="%5."/>
      <w:lvlJc w:val="left"/>
      <w:pPr>
        <w:ind w:left="3600" w:hanging="360"/>
      </w:pPr>
    </w:lvl>
    <w:lvl w:ilvl="5" w:tplc="C9264378">
      <w:start w:val="1"/>
      <w:numFmt w:val="lowerRoman"/>
      <w:lvlText w:val="%6."/>
      <w:lvlJc w:val="right"/>
      <w:pPr>
        <w:ind w:left="4320" w:hanging="180"/>
      </w:pPr>
    </w:lvl>
    <w:lvl w:ilvl="6" w:tplc="C1627A56">
      <w:start w:val="1"/>
      <w:numFmt w:val="decimal"/>
      <w:lvlText w:val="%7."/>
      <w:lvlJc w:val="left"/>
      <w:pPr>
        <w:ind w:left="5040" w:hanging="360"/>
      </w:pPr>
    </w:lvl>
    <w:lvl w:ilvl="7" w:tplc="B61CC0EE">
      <w:start w:val="1"/>
      <w:numFmt w:val="lowerLetter"/>
      <w:lvlText w:val="%8."/>
      <w:lvlJc w:val="left"/>
      <w:pPr>
        <w:ind w:left="5760" w:hanging="360"/>
      </w:pPr>
    </w:lvl>
    <w:lvl w:ilvl="8" w:tplc="F840616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E431FA"/>
    <w:multiLevelType w:val="hybridMultilevel"/>
    <w:tmpl w:val="B88C7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8638123">
    <w:abstractNumId w:val="0"/>
  </w:num>
  <w:num w:numId="2" w16cid:durableId="11452452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D6D"/>
    <w:rsid w:val="000019DB"/>
    <w:rsid w:val="000028A1"/>
    <w:rsid w:val="0000441A"/>
    <w:rsid w:val="00007527"/>
    <w:rsid w:val="00030D55"/>
    <w:rsid w:val="00040B8A"/>
    <w:rsid w:val="00044090"/>
    <w:rsid w:val="00053538"/>
    <w:rsid w:val="00056F5C"/>
    <w:rsid w:val="00060643"/>
    <w:rsid w:val="00082061"/>
    <w:rsid w:val="00092D5D"/>
    <w:rsid w:val="000B2159"/>
    <w:rsid w:val="000B46BF"/>
    <w:rsid w:val="000C0227"/>
    <w:rsid w:val="000C57B9"/>
    <w:rsid w:val="000F4A0C"/>
    <w:rsid w:val="00107869"/>
    <w:rsid w:val="0011167E"/>
    <w:rsid w:val="001176DB"/>
    <w:rsid w:val="00117FB5"/>
    <w:rsid w:val="0013111E"/>
    <w:rsid w:val="00134E40"/>
    <w:rsid w:val="001413A9"/>
    <w:rsid w:val="0014150A"/>
    <w:rsid w:val="00144D4A"/>
    <w:rsid w:val="00151029"/>
    <w:rsid w:val="00154E79"/>
    <w:rsid w:val="0015690F"/>
    <w:rsid w:val="00161C76"/>
    <w:rsid w:val="001670CD"/>
    <w:rsid w:val="00173A21"/>
    <w:rsid w:val="001A183D"/>
    <w:rsid w:val="001D1A4F"/>
    <w:rsid w:val="001D3600"/>
    <w:rsid w:val="001D4ABC"/>
    <w:rsid w:val="001E3AAD"/>
    <w:rsid w:val="001E55D6"/>
    <w:rsid w:val="001E65F7"/>
    <w:rsid w:val="00207DFE"/>
    <w:rsid w:val="002143D2"/>
    <w:rsid w:val="00220297"/>
    <w:rsid w:val="0023038B"/>
    <w:rsid w:val="00241955"/>
    <w:rsid w:val="0026238F"/>
    <w:rsid w:val="002665E6"/>
    <w:rsid w:val="0029228C"/>
    <w:rsid w:val="0029237D"/>
    <w:rsid w:val="002C43E9"/>
    <w:rsid w:val="002D697E"/>
    <w:rsid w:val="002E3BA0"/>
    <w:rsid w:val="002E4FF2"/>
    <w:rsid w:val="002F4A9E"/>
    <w:rsid w:val="00322C5D"/>
    <w:rsid w:val="0033668D"/>
    <w:rsid w:val="003456CA"/>
    <w:rsid w:val="003515DC"/>
    <w:rsid w:val="00353F50"/>
    <w:rsid w:val="0035680A"/>
    <w:rsid w:val="00357AAE"/>
    <w:rsid w:val="00365EE2"/>
    <w:rsid w:val="003B304D"/>
    <w:rsid w:val="003B769A"/>
    <w:rsid w:val="003C0B8A"/>
    <w:rsid w:val="003D6D2E"/>
    <w:rsid w:val="003F1C26"/>
    <w:rsid w:val="003F7A14"/>
    <w:rsid w:val="00401A58"/>
    <w:rsid w:val="00404DEF"/>
    <w:rsid w:val="00407C63"/>
    <w:rsid w:val="00422639"/>
    <w:rsid w:val="00436415"/>
    <w:rsid w:val="00461421"/>
    <w:rsid w:val="00464BDC"/>
    <w:rsid w:val="00465070"/>
    <w:rsid w:val="00485607"/>
    <w:rsid w:val="00485AF5"/>
    <w:rsid w:val="004A770C"/>
    <w:rsid w:val="004B753B"/>
    <w:rsid w:val="004C55E3"/>
    <w:rsid w:val="004E7C46"/>
    <w:rsid w:val="004F1173"/>
    <w:rsid w:val="004F1DE8"/>
    <w:rsid w:val="004F549F"/>
    <w:rsid w:val="00521DA2"/>
    <w:rsid w:val="00552C16"/>
    <w:rsid w:val="00563078"/>
    <w:rsid w:val="00564E2B"/>
    <w:rsid w:val="005702FD"/>
    <w:rsid w:val="005869D9"/>
    <w:rsid w:val="00590965"/>
    <w:rsid w:val="00594074"/>
    <w:rsid w:val="00597A56"/>
    <w:rsid w:val="005C3A92"/>
    <w:rsid w:val="005D1F14"/>
    <w:rsid w:val="005D3C1F"/>
    <w:rsid w:val="005E4720"/>
    <w:rsid w:val="005F3750"/>
    <w:rsid w:val="00607207"/>
    <w:rsid w:val="00620320"/>
    <w:rsid w:val="006238D3"/>
    <w:rsid w:val="00624314"/>
    <w:rsid w:val="00637D5A"/>
    <w:rsid w:val="00660DCC"/>
    <w:rsid w:val="006622DC"/>
    <w:rsid w:val="00680B33"/>
    <w:rsid w:val="00684A00"/>
    <w:rsid w:val="006A5576"/>
    <w:rsid w:val="006A61DF"/>
    <w:rsid w:val="006D759B"/>
    <w:rsid w:val="006E2758"/>
    <w:rsid w:val="006F2775"/>
    <w:rsid w:val="00707F03"/>
    <w:rsid w:val="00722D4C"/>
    <w:rsid w:val="007236C0"/>
    <w:rsid w:val="0074292A"/>
    <w:rsid w:val="00750F62"/>
    <w:rsid w:val="00762B38"/>
    <w:rsid w:val="00777079"/>
    <w:rsid w:val="007B2430"/>
    <w:rsid w:val="007C3630"/>
    <w:rsid w:val="007E1B44"/>
    <w:rsid w:val="007F4E46"/>
    <w:rsid w:val="00801678"/>
    <w:rsid w:val="00824524"/>
    <w:rsid w:val="00834D6D"/>
    <w:rsid w:val="00844F70"/>
    <w:rsid w:val="00854BD7"/>
    <w:rsid w:val="00856419"/>
    <w:rsid w:val="00871141"/>
    <w:rsid w:val="0087240F"/>
    <w:rsid w:val="008939E2"/>
    <w:rsid w:val="0089555E"/>
    <w:rsid w:val="008B3382"/>
    <w:rsid w:val="008F1E7D"/>
    <w:rsid w:val="008F7A8A"/>
    <w:rsid w:val="009159B4"/>
    <w:rsid w:val="00920B0B"/>
    <w:rsid w:val="00923572"/>
    <w:rsid w:val="00926B7A"/>
    <w:rsid w:val="0093393C"/>
    <w:rsid w:val="00933A9D"/>
    <w:rsid w:val="00962042"/>
    <w:rsid w:val="009661A1"/>
    <w:rsid w:val="00984E8F"/>
    <w:rsid w:val="009A1DC2"/>
    <w:rsid w:val="009B5430"/>
    <w:rsid w:val="009C359D"/>
    <w:rsid w:val="009C7E45"/>
    <w:rsid w:val="009D5A5B"/>
    <w:rsid w:val="009E4792"/>
    <w:rsid w:val="009E689B"/>
    <w:rsid w:val="009F0D1D"/>
    <w:rsid w:val="00A33C03"/>
    <w:rsid w:val="00A45C89"/>
    <w:rsid w:val="00A71BE0"/>
    <w:rsid w:val="00A9755A"/>
    <w:rsid w:val="00AB0F03"/>
    <w:rsid w:val="00AB1B0B"/>
    <w:rsid w:val="00AB27AF"/>
    <w:rsid w:val="00AB77AE"/>
    <w:rsid w:val="00AD3CC4"/>
    <w:rsid w:val="00AF0BBC"/>
    <w:rsid w:val="00B05806"/>
    <w:rsid w:val="00B3237D"/>
    <w:rsid w:val="00B42360"/>
    <w:rsid w:val="00B52BE0"/>
    <w:rsid w:val="00B53D02"/>
    <w:rsid w:val="00B548F1"/>
    <w:rsid w:val="00B64699"/>
    <w:rsid w:val="00B64E31"/>
    <w:rsid w:val="00B768AA"/>
    <w:rsid w:val="00B8071B"/>
    <w:rsid w:val="00B873FA"/>
    <w:rsid w:val="00B90CD1"/>
    <w:rsid w:val="00B93114"/>
    <w:rsid w:val="00B94272"/>
    <w:rsid w:val="00BA5445"/>
    <w:rsid w:val="00BB6E2E"/>
    <w:rsid w:val="00BC1DA2"/>
    <w:rsid w:val="00BC3BB3"/>
    <w:rsid w:val="00BD1E18"/>
    <w:rsid w:val="00BE3B85"/>
    <w:rsid w:val="00BE7251"/>
    <w:rsid w:val="00BF526C"/>
    <w:rsid w:val="00C11463"/>
    <w:rsid w:val="00C23075"/>
    <w:rsid w:val="00C4165C"/>
    <w:rsid w:val="00C457D7"/>
    <w:rsid w:val="00C45904"/>
    <w:rsid w:val="00CB1A50"/>
    <w:rsid w:val="00CB4164"/>
    <w:rsid w:val="00CB5262"/>
    <w:rsid w:val="00CD040C"/>
    <w:rsid w:val="00CE3AB6"/>
    <w:rsid w:val="00CF27F5"/>
    <w:rsid w:val="00D008F1"/>
    <w:rsid w:val="00D10769"/>
    <w:rsid w:val="00D131FD"/>
    <w:rsid w:val="00D274B5"/>
    <w:rsid w:val="00D27761"/>
    <w:rsid w:val="00D344FC"/>
    <w:rsid w:val="00D42A0B"/>
    <w:rsid w:val="00D43CE2"/>
    <w:rsid w:val="00D452DB"/>
    <w:rsid w:val="00D45C32"/>
    <w:rsid w:val="00D4724C"/>
    <w:rsid w:val="00D709B0"/>
    <w:rsid w:val="00D828DF"/>
    <w:rsid w:val="00D975CE"/>
    <w:rsid w:val="00DA0F88"/>
    <w:rsid w:val="00DA2CD2"/>
    <w:rsid w:val="00DB43DB"/>
    <w:rsid w:val="00DD08B3"/>
    <w:rsid w:val="00DD1C4A"/>
    <w:rsid w:val="00DD35D6"/>
    <w:rsid w:val="00E22034"/>
    <w:rsid w:val="00E50405"/>
    <w:rsid w:val="00E70992"/>
    <w:rsid w:val="00E720F2"/>
    <w:rsid w:val="00E76D9C"/>
    <w:rsid w:val="00E90143"/>
    <w:rsid w:val="00E97EDF"/>
    <w:rsid w:val="00EC6B6D"/>
    <w:rsid w:val="00EF0263"/>
    <w:rsid w:val="00F0096D"/>
    <w:rsid w:val="00F231C3"/>
    <w:rsid w:val="00F260E0"/>
    <w:rsid w:val="00F50F54"/>
    <w:rsid w:val="00F5316E"/>
    <w:rsid w:val="00F7265B"/>
    <w:rsid w:val="00F8033B"/>
    <w:rsid w:val="00F806BC"/>
    <w:rsid w:val="00F84093"/>
    <w:rsid w:val="00FC1711"/>
    <w:rsid w:val="00FD70B1"/>
    <w:rsid w:val="11952FD7"/>
    <w:rsid w:val="209C239C"/>
    <w:rsid w:val="29D426BD"/>
    <w:rsid w:val="317C8604"/>
    <w:rsid w:val="3581A460"/>
    <w:rsid w:val="3F77DCC3"/>
    <w:rsid w:val="49A2624F"/>
    <w:rsid w:val="4A7D6C56"/>
    <w:rsid w:val="5D9B71E5"/>
    <w:rsid w:val="665B94A1"/>
    <w:rsid w:val="69857625"/>
    <w:rsid w:val="6E4E5A4B"/>
    <w:rsid w:val="7200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A3A01"/>
  <w15:docId w15:val="{D943BECC-8617-4C61-B947-70D54317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5C32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1">
    <w:name w:val="Grid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Revision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543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2665E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tblPr>
      <w:tblBorders>
        <w:insideH w:val="single" w:sz="4" w:space="0" w:color="000000"/>
        <w:insideV w:val="single" w:sz="4" w:space="0" w:color="000000"/>
      </w:tblBorders>
      <w:tblCellMar>
        <w:left w:w="0" w:type="dxa"/>
        <w:right w:w="0" w:type="dxa"/>
      </w:tblCellMar>
    </w:tblPr>
  </w:style>
  <w:style w:type="character" w:customStyle="1" w:styleId="UnresolvedMention2">
    <w:name w:val="Unresolved Mention2"/>
    <w:basedOn w:val="DefaultParagraphFont"/>
    <w:uiPriority w:val="99"/>
    <w:rsid w:val="00C11463"/>
    <w:rPr>
      <w:color w:val="605E5C"/>
      <w:shd w:val="clear" w:color="auto" w:fill="E1DFDD"/>
    </w:rPr>
  </w:style>
  <w:style w:type="paragraph" w:customStyle="1" w:styleId="Default">
    <w:name w:val="Default"/>
    <w:rsid w:val="00F009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FD70B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9DF5A-0811-8E48-90F8-7C010942E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ll</dc:creator>
  <cp:keywords/>
  <dc:description/>
  <cp:lastModifiedBy>John Bennett</cp:lastModifiedBy>
  <cp:revision>7</cp:revision>
  <dcterms:created xsi:type="dcterms:W3CDTF">2022-03-30T15:13:00Z</dcterms:created>
  <dcterms:modified xsi:type="dcterms:W3CDTF">2022-04-05T18:20:00Z</dcterms:modified>
</cp:coreProperties>
</file>